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03D0" w:rsidRPr="009D7F3E" w:rsidRDefault="0065792E" w:rsidP="00D003D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D003D0" w:rsidRPr="009D7F3E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D003D0">
        <w:rPr>
          <w:rFonts w:ascii="Times New Roman" w:hAnsi="Times New Roman" w:cs="Times New Roman"/>
          <w:b/>
          <w:sz w:val="24"/>
          <w:szCs w:val="24"/>
        </w:rPr>
        <w:t>.</w:t>
      </w:r>
      <w:r w:rsidR="00D003D0" w:rsidRPr="009D7F3E">
        <w:rPr>
          <w:rFonts w:ascii="Times New Roman" w:hAnsi="Times New Roman" w:cs="Times New Roman"/>
          <w:b/>
          <w:sz w:val="24"/>
          <w:szCs w:val="24"/>
        </w:rPr>
        <w:t xml:space="preserve"> Variance Inflation factors </w:t>
      </w:r>
    </w:p>
    <w:tbl>
      <w:tblPr>
        <w:tblW w:w="5318" w:type="dxa"/>
        <w:tblLayout w:type="fixed"/>
        <w:tblLook w:val="04A0" w:firstRow="1" w:lastRow="0" w:firstColumn="1" w:lastColumn="0" w:noHBand="0" w:noVBand="1"/>
      </w:tblPr>
      <w:tblGrid>
        <w:gridCol w:w="2766"/>
        <w:gridCol w:w="1418"/>
        <w:gridCol w:w="1134"/>
      </w:tblGrid>
      <w:tr w:rsidR="00D003D0" w:rsidRPr="009D7F3E" w:rsidTr="00E3170B">
        <w:trPr>
          <w:trHeight w:val="315"/>
        </w:trPr>
        <w:tc>
          <w:tcPr>
            <w:tcW w:w="27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D003D0" w:rsidRPr="009D7F3E" w:rsidRDefault="00D003D0" w:rsidP="00E317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D003D0" w:rsidRPr="009D7F3E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IF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003D0" w:rsidRPr="009D7F3E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IF</w:t>
            </w:r>
          </w:p>
        </w:tc>
      </w:tr>
      <w:tr w:rsidR="00D003D0" w:rsidRPr="009D7F3E" w:rsidTr="00E3170B">
        <w:trPr>
          <w:trHeight w:val="315"/>
        </w:trPr>
        <w:tc>
          <w:tcPr>
            <w:tcW w:w="27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D003D0" w:rsidRPr="009D7F3E" w:rsidRDefault="00D003D0" w:rsidP="00E3170B">
            <w:pPr>
              <w:spacing w:after="12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szCs w:val="20"/>
              </w:rPr>
              <w:t xml:space="preserve">sqrt(n)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D003D0" w:rsidRPr="009D7F3E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Cs/>
                <w:szCs w:val="20"/>
              </w:rPr>
              <w:t>5.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D003D0" w:rsidRPr="009D7F3E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Cs/>
                <w:szCs w:val="20"/>
              </w:rPr>
              <w:t>-</w:t>
            </w:r>
          </w:p>
        </w:tc>
      </w:tr>
      <w:tr w:rsidR="00D003D0" w:rsidRPr="009D7F3E" w:rsidTr="00E3170B">
        <w:trPr>
          <w:trHeight w:val="215"/>
        </w:trPr>
        <w:tc>
          <w:tcPr>
            <w:tcW w:w="2766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D003D0" w:rsidRPr="009D7F3E" w:rsidRDefault="00D003D0" w:rsidP="00E3170B">
            <w:pPr>
              <w:spacing w:after="12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D003D0" w:rsidRPr="009D7F3E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Cs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003D0" w:rsidRPr="009D7F3E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Cs/>
                <w:szCs w:val="20"/>
              </w:rPr>
              <w:t>7.19</w:t>
            </w:r>
          </w:p>
        </w:tc>
      </w:tr>
      <w:tr w:rsidR="00D003D0" w:rsidRPr="009D7F3E" w:rsidTr="00E3170B">
        <w:trPr>
          <w:trHeight w:val="215"/>
        </w:trPr>
        <w:tc>
          <w:tcPr>
            <w:tcW w:w="2766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D003D0" w:rsidRPr="009D7F3E" w:rsidRDefault="00D003D0" w:rsidP="00E3170B">
            <w:pPr>
              <w:spacing w:after="12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szCs w:val="20"/>
              </w:rPr>
              <w:t>Year of stud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D003D0" w:rsidRPr="009D7F3E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Cs/>
                <w:szCs w:val="20"/>
              </w:rPr>
              <w:t>1.8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003D0" w:rsidRPr="009D7F3E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Cs/>
                <w:szCs w:val="20"/>
              </w:rPr>
              <w:t>1.95</w:t>
            </w:r>
          </w:p>
        </w:tc>
      </w:tr>
      <w:tr w:rsidR="00D003D0" w:rsidRPr="009D7F3E" w:rsidTr="00E3170B">
        <w:trPr>
          <w:trHeight w:val="215"/>
        </w:trPr>
        <w:tc>
          <w:tcPr>
            <w:tcW w:w="2766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D003D0" w:rsidRPr="009D7F3E" w:rsidRDefault="00D003D0" w:rsidP="00E3170B">
            <w:pPr>
              <w:spacing w:after="12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szCs w:val="20"/>
              </w:rPr>
              <w:t>Country of study – U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D003D0" w:rsidRPr="009D7F3E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Cs/>
                <w:szCs w:val="20"/>
              </w:rPr>
              <w:t>1.9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003D0" w:rsidRPr="009D7F3E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Cs/>
                <w:szCs w:val="20"/>
              </w:rPr>
              <w:t>1.94</w:t>
            </w:r>
          </w:p>
        </w:tc>
      </w:tr>
      <w:tr w:rsidR="00D003D0" w:rsidRPr="009D7F3E" w:rsidTr="00E3170B">
        <w:trPr>
          <w:trHeight w:val="215"/>
        </w:trPr>
        <w:tc>
          <w:tcPr>
            <w:tcW w:w="2766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D003D0" w:rsidRPr="009D7F3E" w:rsidRDefault="00D003D0" w:rsidP="00E3170B">
            <w:pPr>
              <w:spacing w:after="12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szCs w:val="20"/>
              </w:rPr>
              <w:t>Animal product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D003D0" w:rsidRPr="009D7F3E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Cs/>
                <w:szCs w:val="20"/>
              </w:rPr>
              <w:t>2.1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003D0" w:rsidRPr="009D7F3E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Cs/>
                <w:szCs w:val="20"/>
              </w:rPr>
              <w:t>2.17</w:t>
            </w:r>
          </w:p>
        </w:tc>
      </w:tr>
      <w:tr w:rsidR="00D003D0" w:rsidRPr="009D7F3E" w:rsidTr="00E3170B">
        <w:trPr>
          <w:trHeight w:val="215"/>
        </w:trPr>
        <w:tc>
          <w:tcPr>
            <w:tcW w:w="2766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D003D0" w:rsidRPr="009D7F3E" w:rsidRDefault="00D003D0" w:rsidP="00E3170B">
            <w:pPr>
              <w:spacing w:after="12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szCs w:val="20"/>
              </w:rPr>
              <w:t>Processed product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D003D0" w:rsidRPr="009D7F3E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Cs/>
                <w:szCs w:val="20"/>
              </w:rPr>
              <w:t>2.8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003D0" w:rsidRPr="009D7F3E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Cs/>
                <w:szCs w:val="20"/>
              </w:rPr>
              <w:t>2.86</w:t>
            </w:r>
          </w:p>
        </w:tc>
      </w:tr>
      <w:tr w:rsidR="00D003D0" w:rsidRPr="009D7F3E" w:rsidTr="00E3170B">
        <w:trPr>
          <w:trHeight w:val="215"/>
        </w:trPr>
        <w:tc>
          <w:tcPr>
            <w:tcW w:w="2766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D003D0" w:rsidRPr="009D7F3E" w:rsidRDefault="00D003D0" w:rsidP="00E3170B">
            <w:pPr>
              <w:spacing w:after="12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szCs w:val="20"/>
              </w:rPr>
              <w:t>Local def. – state grow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D003D0" w:rsidRPr="009D7F3E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Cs/>
                <w:szCs w:val="20"/>
              </w:rPr>
              <w:t>1.9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003D0" w:rsidRPr="009D7F3E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Cs/>
                <w:szCs w:val="20"/>
              </w:rPr>
              <w:t>1.90</w:t>
            </w:r>
          </w:p>
        </w:tc>
      </w:tr>
      <w:tr w:rsidR="00D003D0" w:rsidRPr="009D7F3E" w:rsidTr="00E3170B">
        <w:trPr>
          <w:trHeight w:val="522"/>
        </w:trPr>
        <w:tc>
          <w:tcPr>
            <w:tcW w:w="2766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D003D0" w:rsidRPr="009D7F3E" w:rsidRDefault="00D003D0" w:rsidP="00E3170B">
            <w:pPr>
              <w:spacing w:after="12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szCs w:val="20"/>
              </w:rPr>
              <w:t>Local def. – specific reg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D003D0" w:rsidRPr="009D7F3E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Cs/>
                <w:szCs w:val="20"/>
              </w:rPr>
              <w:t>2.6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003D0" w:rsidRPr="009D7F3E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Cs/>
                <w:szCs w:val="20"/>
              </w:rPr>
              <w:t>2.65</w:t>
            </w:r>
          </w:p>
        </w:tc>
      </w:tr>
      <w:tr w:rsidR="00D003D0" w:rsidRPr="009D7F3E" w:rsidTr="00E3170B">
        <w:trPr>
          <w:trHeight w:val="522"/>
        </w:trPr>
        <w:tc>
          <w:tcPr>
            <w:tcW w:w="2766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D003D0" w:rsidRPr="009D7F3E" w:rsidRDefault="00D003D0" w:rsidP="00E3170B">
            <w:pPr>
              <w:spacing w:after="12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szCs w:val="20"/>
              </w:rPr>
              <w:t>Local def. – genera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D003D0" w:rsidRPr="009D7F3E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Cs/>
                <w:szCs w:val="20"/>
              </w:rPr>
              <w:t>2.4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003D0" w:rsidRPr="009D7F3E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Cs/>
                <w:szCs w:val="20"/>
              </w:rPr>
              <w:t>2.46</w:t>
            </w:r>
          </w:p>
        </w:tc>
      </w:tr>
      <w:tr w:rsidR="00D003D0" w:rsidRPr="009D7F3E" w:rsidTr="00E3170B">
        <w:trPr>
          <w:trHeight w:val="215"/>
        </w:trPr>
        <w:tc>
          <w:tcPr>
            <w:tcW w:w="2766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D003D0" w:rsidRPr="009D7F3E" w:rsidRDefault="00D003D0" w:rsidP="00E3170B">
            <w:pPr>
              <w:spacing w:after="12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szCs w:val="20"/>
              </w:rPr>
              <w:t>Method – choice experim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D003D0" w:rsidRPr="009D7F3E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Cs/>
                <w:szCs w:val="20"/>
              </w:rPr>
              <w:t>1.9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003D0" w:rsidRPr="009D7F3E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Cs/>
                <w:szCs w:val="20"/>
              </w:rPr>
              <w:t>1.92</w:t>
            </w:r>
          </w:p>
        </w:tc>
      </w:tr>
      <w:tr w:rsidR="00D003D0" w:rsidRPr="009D7F3E" w:rsidTr="00E3170B">
        <w:trPr>
          <w:trHeight w:val="468"/>
        </w:trPr>
        <w:tc>
          <w:tcPr>
            <w:tcW w:w="2766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D003D0" w:rsidRPr="009D7F3E" w:rsidRDefault="00D003D0" w:rsidP="00E3170B">
            <w:pPr>
              <w:spacing w:after="12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szCs w:val="20"/>
              </w:rPr>
              <w:t>Hypothetical experime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D003D0" w:rsidRPr="009D7F3E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Cs/>
                <w:szCs w:val="20"/>
              </w:rPr>
              <w:t>2.3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003D0" w:rsidRPr="009D7F3E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Cs/>
                <w:szCs w:val="20"/>
              </w:rPr>
              <w:t>2.18</w:t>
            </w:r>
          </w:p>
        </w:tc>
      </w:tr>
      <w:tr w:rsidR="00D003D0" w:rsidRPr="009D7F3E" w:rsidTr="00E3170B">
        <w:trPr>
          <w:trHeight w:val="423"/>
        </w:trPr>
        <w:tc>
          <w:tcPr>
            <w:tcW w:w="2766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D003D0" w:rsidRPr="009D7F3E" w:rsidRDefault="00D003D0" w:rsidP="00E3170B">
            <w:pPr>
              <w:spacing w:after="12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szCs w:val="20"/>
              </w:rPr>
              <w:t>Participants’ origin – shopper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D003D0" w:rsidRPr="009D7F3E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Cs/>
                <w:szCs w:val="20"/>
              </w:rPr>
              <w:t>1.9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003D0" w:rsidRPr="009D7F3E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Cs/>
                <w:szCs w:val="20"/>
              </w:rPr>
              <w:t>2.23</w:t>
            </w:r>
          </w:p>
        </w:tc>
      </w:tr>
      <w:tr w:rsidR="00D003D0" w:rsidRPr="009D7F3E" w:rsidTr="00E3170B">
        <w:trPr>
          <w:trHeight w:val="317"/>
        </w:trPr>
        <w:tc>
          <w:tcPr>
            <w:tcW w:w="2766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D003D0" w:rsidRPr="009D7F3E" w:rsidRDefault="00D003D0" w:rsidP="00E3170B">
            <w:pPr>
              <w:spacing w:after="12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szCs w:val="20"/>
              </w:rPr>
              <w:t>Number of attribut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D003D0" w:rsidRPr="009D7F3E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Cs/>
                <w:szCs w:val="20"/>
              </w:rPr>
              <w:t>4.2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003D0" w:rsidRPr="009D7F3E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Cs/>
                <w:szCs w:val="20"/>
              </w:rPr>
              <w:t>4.73</w:t>
            </w:r>
          </w:p>
        </w:tc>
      </w:tr>
      <w:tr w:rsidR="00D003D0" w:rsidRPr="009D7F3E" w:rsidTr="00E3170B">
        <w:trPr>
          <w:trHeight w:val="215"/>
        </w:trPr>
        <w:tc>
          <w:tcPr>
            <w:tcW w:w="2766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D003D0" w:rsidRPr="009D7F3E" w:rsidRDefault="00D003D0" w:rsidP="00E3170B">
            <w:pPr>
              <w:spacing w:after="12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szCs w:val="20"/>
              </w:rPr>
              <w:t>Ag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D003D0" w:rsidRPr="009D7F3E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Cs/>
                <w:szCs w:val="20"/>
              </w:rPr>
              <w:t>1.3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003D0" w:rsidRPr="009D7F3E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Cs/>
                <w:szCs w:val="20"/>
              </w:rPr>
              <w:t>1.35</w:t>
            </w:r>
          </w:p>
        </w:tc>
      </w:tr>
      <w:tr w:rsidR="00D003D0" w:rsidRPr="009D7F3E" w:rsidTr="00E3170B">
        <w:trPr>
          <w:trHeight w:val="397"/>
        </w:trPr>
        <w:tc>
          <w:tcPr>
            <w:tcW w:w="2766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D003D0" w:rsidRPr="009D7F3E" w:rsidRDefault="00D003D0" w:rsidP="00E3170B">
            <w:pPr>
              <w:spacing w:after="12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szCs w:val="20"/>
              </w:rPr>
              <w:t>Gend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D003D0" w:rsidRPr="009D7F3E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Cs/>
                <w:szCs w:val="20"/>
              </w:rPr>
              <w:t>2.3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003D0" w:rsidRPr="009D7F3E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Cs/>
                <w:szCs w:val="20"/>
              </w:rPr>
              <w:t>2.13</w:t>
            </w:r>
          </w:p>
        </w:tc>
      </w:tr>
      <w:tr w:rsidR="00D003D0" w:rsidRPr="00CD00DC" w:rsidTr="00E3170B">
        <w:trPr>
          <w:trHeight w:val="215"/>
        </w:trPr>
        <w:tc>
          <w:tcPr>
            <w:tcW w:w="2766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D003D0" w:rsidRPr="009D7F3E" w:rsidRDefault="00D003D0" w:rsidP="00E3170B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szCs w:val="20"/>
              </w:rPr>
              <w:t xml:space="preserve">Mean VIF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D003D0" w:rsidRPr="009D7F3E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Cs/>
                <w:szCs w:val="20"/>
              </w:rPr>
              <w:t>2.5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003D0" w:rsidRPr="00555A9B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9D7F3E">
              <w:rPr>
                <w:rFonts w:ascii="Times New Roman" w:eastAsia="Times New Roman" w:hAnsi="Times New Roman" w:cs="Times New Roman"/>
                <w:bCs/>
                <w:szCs w:val="20"/>
              </w:rPr>
              <w:t>2.69</w:t>
            </w:r>
          </w:p>
        </w:tc>
      </w:tr>
      <w:tr w:rsidR="00D003D0" w:rsidRPr="00CD00DC" w:rsidTr="00E3170B">
        <w:trPr>
          <w:trHeight w:val="80"/>
        </w:trPr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D003D0" w:rsidRPr="000F6B8B" w:rsidRDefault="00D003D0" w:rsidP="00E3170B">
            <w:pPr>
              <w:spacing w:after="0" w:line="36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D003D0" w:rsidRPr="000F6B8B" w:rsidRDefault="00D003D0" w:rsidP="00E317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</w:tr>
    </w:tbl>
    <w:p w:rsidR="00D003D0" w:rsidRDefault="00D003D0" w:rsidP="00D003D0"/>
    <w:p w:rsidR="00E448D8" w:rsidRDefault="00E448D8"/>
    <w:sectPr w:rsidR="00E448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3D0"/>
    <w:rsid w:val="0065792E"/>
    <w:rsid w:val="00D003D0"/>
    <w:rsid w:val="00E4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3CC4F"/>
  <w15:chartTrackingRefBased/>
  <w15:docId w15:val="{B3174E14-6F83-4E6C-B633-EC898A530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03D0"/>
  </w:style>
  <w:style w:type="paragraph" w:styleId="Heading1">
    <w:name w:val="heading 1"/>
    <w:basedOn w:val="Normal"/>
    <w:next w:val="Normal"/>
    <w:link w:val="Heading1Char"/>
    <w:uiPriority w:val="9"/>
    <w:qFormat/>
    <w:rsid w:val="00D003D0"/>
    <w:pPr>
      <w:keepNext/>
      <w:keepLines/>
      <w:spacing w:before="360" w:after="24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03D0"/>
    <w:rPr>
      <w:rFonts w:ascii="Times New Roman" w:eastAsiaTheme="majorEastAsia" w:hAnsi="Times New Roman" w:cstheme="majorBidi"/>
      <w:b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yna Printezis</dc:creator>
  <cp:keywords/>
  <dc:description/>
  <cp:lastModifiedBy>Carola Grebitus</cp:lastModifiedBy>
  <cp:revision>2</cp:revision>
  <dcterms:created xsi:type="dcterms:W3CDTF">2019-04-12T21:18:00Z</dcterms:created>
  <dcterms:modified xsi:type="dcterms:W3CDTF">2019-04-27T03:22:00Z</dcterms:modified>
</cp:coreProperties>
</file>